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4 Table.</w:t>
      </w:r>
      <w:r>
        <w:rPr>
          <w:rFonts w:cs="Times New Roman" w:ascii="Times New Roman" w:hAnsi="Times New Roman"/>
        </w:rPr>
        <w:t xml:space="preserve"> Tissue expression patterns of putative interacting partners of AtTZF5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4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44"/>
      </w:tblGrid>
      <w:tr>
        <w:trPr>
          <w:trHeight w:val="240" w:hRule="atLeast"/>
        </w:trPr>
        <w:tc>
          <w:tcPr>
            <w:tcW w:w="834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">
                      <wp:simplePos x="0" y="0"/>
                      <wp:positionH relativeFrom="page">
                        <wp:posOffset>59055</wp:posOffset>
                      </wp:positionH>
                      <wp:positionV relativeFrom="page">
                        <wp:posOffset>635</wp:posOffset>
                      </wp:positionV>
                      <wp:extent cx="4697095" cy="750062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97095" cy="750062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357"/>
                                    <w:gridCol w:w="2610"/>
                                    <w:gridCol w:w="2430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35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Seed specifi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1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Expressed in seed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4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Expressed in other tissues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37" w:hRule="atLeast"/>
                                    </w:trPr>
                                    <w:tc>
                                      <w:tcPr>
                                        <w:tcW w:w="235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1g2026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1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1g7804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4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2g3443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85" w:hRule="atLeast"/>
                                    </w:trPr>
                                    <w:tc>
                                      <w:tcPr>
                                        <w:tcW w:w="235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3g05545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1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1g47128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4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4g1313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35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3g1642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1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1g4863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4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Cs/>
                                          </w:rPr>
                                          <w:t>At5g1215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Cs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35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3g4868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1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Cs/>
                                          </w:rPr>
                                          <w:t>At1g5220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4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5g3563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b/>
                                            <w:b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46" w:hRule="atLeast"/>
                                    </w:trPr>
                                    <w:tc>
                                      <w:tcPr>
                                        <w:tcW w:w="235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3g5850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1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1g5770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4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5g60360.3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35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4g2697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1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2g2089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4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CG0109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35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5g0454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1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2g2963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4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35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5g5610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1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3g0926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4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35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1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3g6241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4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35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1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3g6321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4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35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1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Cs/>
                                          </w:rPr>
                                          <w:t>At4g2534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Cs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4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bCs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Cs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35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1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4g2476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4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35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1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4g3086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4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35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1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4g3509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4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35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1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5g0336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4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35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1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5g1966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4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35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1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5g2025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4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35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1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5g2728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4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35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1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1g6498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4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35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1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  <w:t>At5g4262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4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369.85pt;height:590.6pt;mso-wrap-distance-left:9pt;mso-wrap-distance-right:9pt;mso-wrap-distance-top:0pt;mso-wrap-distance-bottom:0pt;margin-top:0.05pt;mso-position-vertical-relative:page;margin-left:4.65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57"/>
                              <w:gridCol w:w="2610"/>
                              <w:gridCol w:w="2430"/>
                            </w:tblGrid>
                            <w:tr>
                              <w:trPr/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Seed specific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Expressed in seeds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Expressed in other tissu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atLeast"/>
                              </w:trPr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1g2026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1g780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2g344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3g055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1g471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4g131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3g164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1g486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</w:rPr>
                                    <w:t>At5g121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3g4868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</w:rPr>
                                    <w:t>At1g522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5g356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6" w:hRule="atLeast"/>
                              </w:trPr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3g585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1g577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5g60360.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4g2697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2g2089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CG0109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5g045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2g296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5g561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3g092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3g624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3g632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</w:rPr>
                                    <w:t>At4g253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4g247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4g308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4g3509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5g033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5g196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5g202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5g2728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1g6498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t5g426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6:08:00Z</dcterms:created>
  <dc:creator>...</dc:creator>
  <dc:description/>
  <cp:keywords/>
  <dc:language>en-US</dc:language>
  <cp:lastModifiedBy>...</cp:lastModifiedBy>
  <dcterms:modified xsi:type="dcterms:W3CDTF">2016-03-03T16:08:00Z</dcterms:modified>
  <cp:revision>1</cp:revision>
  <dc:subject/>
  <dc:title/>
</cp:coreProperties>
</file>